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140" w:type="dxa"/>
        <w:tblInd w:w="93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536"/>
        <w:gridCol w:w="1536"/>
        <w:gridCol w:w="1536"/>
        <w:gridCol w:w="1536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variate Cox regression analysis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953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271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60846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11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880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8422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670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9713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054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283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5948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293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5179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0596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477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0E-05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94999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9911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9745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349E-32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ultivariate Cox regression analysis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.9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.95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3616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831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2489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843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281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559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547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050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0846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142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3495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0685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7094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079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6210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323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7858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8127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275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9E-2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9B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4:14:57Z</dcterms:created>
  <dc:creator>1</dc:creator>
  <cp:lastModifiedBy>big  fish hook </cp:lastModifiedBy>
  <dcterms:modified xsi:type="dcterms:W3CDTF">2021-03-30T14:1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8EC12009A3245118244F74B5082B925</vt:lpwstr>
  </property>
</Properties>
</file>